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EA470" w14:textId="77777777" w:rsidR="00A14077" w:rsidRPr="00F036A0" w:rsidRDefault="00A14077" w:rsidP="00A14077">
      <w:pPr>
        <w:pStyle w:val="ListParagraph"/>
        <w:rPr>
          <w:b/>
          <w:noProof/>
          <w:sz w:val="24"/>
          <w:szCs w:val="24"/>
          <w:u w:val="single"/>
        </w:rPr>
      </w:pPr>
      <w:bookmarkStart w:id="0" w:name="_Hlk65858196"/>
      <w:r w:rsidRPr="00F036A0">
        <w:rPr>
          <w:b/>
          <w:noProof/>
          <w:sz w:val="24"/>
          <w:szCs w:val="24"/>
          <w:u w:val="single"/>
        </w:rPr>
        <w:t>Supplementary Table 2:</w:t>
      </w:r>
    </w:p>
    <w:p w14:paraId="037724FF" w14:textId="77777777" w:rsidR="00A14077" w:rsidRPr="00F036A0" w:rsidRDefault="00A14077" w:rsidP="00A14077">
      <w:pPr>
        <w:pStyle w:val="ListParagraph"/>
        <w:rPr>
          <w:b/>
          <w:noProof/>
          <w:sz w:val="24"/>
          <w:szCs w:val="24"/>
          <w:u w:val="single"/>
        </w:rPr>
      </w:pPr>
      <w:r w:rsidRPr="00F036A0">
        <w:rPr>
          <w:b/>
          <w:noProof/>
          <w:sz w:val="24"/>
          <w:szCs w:val="24"/>
          <w:u w:val="single"/>
        </w:rPr>
        <w:t>List of angiogenesis-related genes</w:t>
      </w:r>
    </w:p>
    <w:p w14:paraId="0503186E" w14:textId="77777777" w:rsidR="00A14077" w:rsidRPr="00F036A0" w:rsidRDefault="00A14077" w:rsidP="00A14077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b/>
          <w:noProof/>
          <w:sz w:val="24"/>
          <w:szCs w:val="24"/>
          <w:u w:val="single"/>
        </w:rPr>
      </w:pPr>
    </w:p>
    <w:tbl>
      <w:tblPr>
        <w:tblpPr w:leftFromText="180" w:rightFromText="180" w:vertAnchor="page" w:horzAnchor="margin" w:tblpY="2836"/>
        <w:tblW w:w="10065" w:type="dxa"/>
        <w:tblLook w:val="0000" w:firstRow="0" w:lastRow="0" w:firstColumn="0" w:lastColumn="0" w:noHBand="0" w:noVBand="0"/>
      </w:tblPr>
      <w:tblGrid>
        <w:gridCol w:w="1576"/>
        <w:gridCol w:w="2613"/>
        <w:gridCol w:w="2816"/>
        <w:gridCol w:w="3060"/>
      </w:tblGrid>
      <w:tr w:rsidR="00A14077" w:rsidRPr="00F036A0" w14:paraId="21D5E169" w14:textId="77777777" w:rsidTr="00572CEE">
        <w:trPr>
          <w:trHeight w:val="290"/>
        </w:trPr>
        <w:tc>
          <w:tcPr>
            <w:tcW w:w="157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219FA29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EB3F6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81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ABFA1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Stempeucel®-1 vs HFF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466678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Stempeucel®-1A vs HFF</w:t>
            </w:r>
          </w:p>
        </w:tc>
      </w:tr>
      <w:tr w:rsidR="00A14077" w:rsidRPr="00F036A0" w14:paraId="650DF84A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5354E7D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10E6FB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vascular endothelial growth factor A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79EF4B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8DDEE5C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38</w:t>
            </w:r>
          </w:p>
        </w:tc>
      </w:tr>
      <w:tr w:rsidR="00A14077" w:rsidRPr="00F036A0" w14:paraId="04BD8D34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3FB29EA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PDGF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3D997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Platelet Derived Growth Factor C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F38B2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6EB909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82</w:t>
            </w:r>
          </w:p>
        </w:tc>
      </w:tr>
      <w:tr w:rsidR="00A14077" w:rsidRPr="00F036A0" w14:paraId="1FBBC823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6DEABF9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TGF beta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8767A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Transforming growth factor beta 1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60C73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F8615C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6.76</w:t>
            </w:r>
          </w:p>
        </w:tc>
      </w:tr>
      <w:tr w:rsidR="00A14077" w:rsidRPr="00F036A0" w14:paraId="1A581775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F9A5A9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TGF beta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4E7AF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Transforming growth factor beta 2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913A0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B828C96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9.99</w:t>
            </w:r>
          </w:p>
        </w:tc>
      </w:tr>
      <w:tr w:rsidR="00A14077" w:rsidRPr="00F036A0" w14:paraId="0EA65AC3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088A97D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TGF beta 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AECE9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Transforming growth factor beta 3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F91F1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24EA896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74</w:t>
            </w:r>
          </w:p>
        </w:tc>
      </w:tr>
      <w:tr w:rsidR="00A14077" w:rsidRPr="00F036A0" w14:paraId="7F905EA8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EF49D45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IGF-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21CE9" w14:textId="133E7B5F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Insulin like growth factor 1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BDD00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73A3858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</w:tr>
      <w:tr w:rsidR="00A14077" w:rsidRPr="00F036A0" w14:paraId="26C5A293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08C594D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F036A0">
              <w:rPr>
                <w:rFonts w:cs="Calibri"/>
                <w:color w:val="000000"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ACBFF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Platelet Derived Growth Factor receptor a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0B420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F8B1C33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06</w:t>
            </w:r>
          </w:p>
        </w:tc>
      </w:tr>
      <w:tr w:rsidR="00A14077" w:rsidRPr="00F036A0" w14:paraId="2BD087C3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6FAB746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5B20C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Hepatocyte growth factor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C6A5A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8A8B910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68</w:t>
            </w:r>
          </w:p>
        </w:tc>
      </w:tr>
      <w:tr w:rsidR="00A14077" w:rsidRPr="00F036A0" w14:paraId="35C85E1A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9F506D3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EDN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3B554" w14:textId="10BCF620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Endogl</w:t>
            </w:r>
            <w:r w:rsidR="00097AD4">
              <w:rPr>
                <w:rFonts w:cs="Calibri"/>
                <w:color w:val="000000"/>
                <w:sz w:val="24"/>
                <w:szCs w:val="24"/>
              </w:rPr>
              <w:t>i</w:t>
            </w:r>
            <w:r w:rsidRPr="00F036A0">
              <w:rPr>
                <w:rFonts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027EA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7A81206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75</w:t>
            </w:r>
          </w:p>
        </w:tc>
      </w:tr>
      <w:tr w:rsidR="00A14077" w:rsidRPr="00F036A0" w14:paraId="1D983290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2CED0D4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E3680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Chemokine (C-X-C Motif) Ligand 8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D8C0B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2236AC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4.1</w:t>
            </w:r>
          </w:p>
        </w:tc>
      </w:tr>
      <w:tr w:rsidR="00A14077" w:rsidRPr="00F036A0" w14:paraId="19C87368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2D87C20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EPHA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ED234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Epithelial Cell Receptor Protein Tyrosine Kinase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31B64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EE809A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49</w:t>
            </w:r>
          </w:p>
        </w:tc>
      </w:tr>
      <w:tr w:rsidR="00A14077" w:rsidRPr="00F036A0" w14:paraId="4A1CCE12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A001FFE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EPHB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82A7E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Epithelial Cell Receptor Protein Tyrosine Kinase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2E7BC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E0E779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86</w:t>
            </w:r>
          </w:p>
        </w:tc>
      </w:tr>
      <w:tr w:rsidR="00A14077" w:rsidRPr="00F036A0" w14:paraId="0A7130BE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E1A5C75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lastRenderedPageBreak/>
              <w:t>MMP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9DF20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 xml:space="preserve">Matrix </w:t>
            </w:r>
            <w:proofErr w:type="spellStart"/>
            <w:r w:rsidRPr="00F036A0">
              <w:rPr>
                <w:rFonts w:cs="Calibri"/>
                <w:color w:val="000000"/>
                <w:sz w:val="24"/>
                <w:szCs w:val="24"/>
              </w:rPr>
              <w:t>metallo</w:t>
            </w:r>
            <w:proofErr w:type="spellEnd"/>
            <w:r w:rsidRPr="00F036A0">
              <w:rPr>
                <w:rFonts w:cs="Calibri"/>
                <w:color w:val="000000"/>
                <w:sz w:val="24"/>
                <w:szCs w:val="24"/>
              </w:rPr>
              <w:t xml:space="preserve"> proteinase1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1BAAB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6F32F7B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4.7</w:t>
            </w:r>
          </w:p>
        </w:tc>
      </w:tr>
      <w:tr w:rsidR="00A14077" w:rsidRPr="00F036A0" w14:paraId="0680DC7C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3679F33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VCA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32785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vascular cell adhesion molecule 1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FD16F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DB29166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08</w:t>
            </w:r>
          </w:p>
        </w:tc>
      </w:tr>
      <w:tr w:rsidR="00A14077" w:rsidRPr="00F036A0" w14:paraId="710A804A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8974024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MMP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4564D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 xml:space="preserve">Matrix </w:t>
            </w:r>
            <w:proofErr w:type="spellStart"/>
            <w:r w:rsidRPr="00F036A0">
              <w:rPr>
                <w:rFonts w:cs="Calibri"/>
                <w:color w:val="000000"/>
                <w:sz w:val="24"/>
                <w:szCs w:val="24"/>
              </w:rPr>
              <w:t>metallo</w:t>
            </w:r>
            <w:proofErr w:type="spellEnd"/>
            <w:r w:rsidRPr="00F036A0">
              <w:rPr>
                <w:rFonts w:cs="Calibri"/>
                <w:color w:val="000000"/>
                <w:sz w:val="24"/>
                <w:szCs w:val="24"/>
              </w:rPr>
              <w:t xml:space="preserve"> proteinase14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FD523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3D081A6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13</w:t>
            </w:r>
          </w:p>
        </w:tc>
      </w:tr>
      <w:tr w:rsidR="00A14077" w:rsidRPr="00F036A0" w14:paraId="2CC5A800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AE87F8F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IGFBP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2615A" w14:textId="55DD95C2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Insulin like growth factor binding protein 7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D695A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8F6941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1</w:t>
            </w:r>
          </w:p>
        </w:tc>
      </w:tr>
      <w:tr w:rsidR="00A14077" w:rsidRPr="00F036A0" w14:paraId="5C9B4316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5CAC31F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ITGB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C3BCD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integrin, beta 3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F0282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39029AA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12</w:t>
            </w:r>
          </w:p>
        </w:tc>
      </w:tr>
      <w:tr w:rsidR="00A14077" w:rsidRPr="00F036A0" w14:paraId="7F8A4D8C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698526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AGPT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5DAB2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angiopoietin 1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3BAFB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668DA45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5</w:t>
            </w:r>
          </w:p>
        </w:tc>
      </w:tr>
      <w:tr w:rsidR="00A14077" w:rsidRPr="00F036A0" w14:paraId="0A86238C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7CDF4CF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59A44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integrin, alpha 2 (CD49B, alpha 2 subunit of VLA-2 receptor)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C004A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C53EBB5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9</w:t>
            </w:r>
          </w:p>
        </w:tc>
      </w:tr>
      <w:tr w:rsidR="00A14077" w:rsidRPr="00F036A0" w14:paraId="594A8FF6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70E6C74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ESM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379A0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Endothelin specific molecule-1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DE704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D4298C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8</w:t>
            </w:r>
          </w:p>
        </w:tc>
      </w:tr>
      <w:tr w:rsidR="00A14077" w:rsidRPr="00F036A0" w14:paraId="0C13C0D6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C81C1BC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EDI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21C51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 xml:space="preserve">EGF-like repeats and </w:t>
            </w:r>
            <w:proofErr w:type="spellStart"/>
            <w:r w:rsidRPr="00F036A0">
              <w:rPr>
                <w:rFonts w:cs="Calibri"/>
                <w:color w:val="000000"/>
                <w:sz w:val="24"/>
                <w:szCs w:val="24"/>
              </w:rPr>
              <w:t>discoidin</w:t>
            </w:r>
            <w:proofErr w:type="spellEnd"/>
            <w:r w:rsidRPr="00F036A0">
              <w:rPr>
                <w:rFonts w:cs="Calibri"/>
                <w:color w:val="000000"/>
                <w:sz w:val="24"/>
                <w:szCs w:val="24"/>
              </w:rPr>
              <w:t xml:space="preserve"> I-like domains 3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53328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2F8564F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5.23</w:t>
            </w:r>
          </w:p>
        </w:tc>
      </w:tr>
      <w:tr w:rsidR="00A14077" w:rsidRPr="00F036A0" w14:paraId="2E6DA601" w14:textId="77777777" w:rsidTr="00572CEE">
        <w:trPr>
          <w:trHeight w:val="290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CD984B2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LOX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47EE9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F036A0">
              <w:rPr>
                <w:rFonts w:cs="Calibri"/>
                <w:color w:val="000000"/>
                <w:sz w:val="24"/>
                <w:szCs w:val="24"/>
              </w:rPr>
              <w:t>lysyl</w:t>
            </w:r>
            <w:proofErr w:type="spellEnd"/>
            <w:r w:rsidRPr="00F036A0">
              <w:rPr>
                <w:rFonts w:cs="Calibri"/>
                <w:color w:val="000000"/>
                <w:sz w:val="24"/>
                <w:szCs w:val="24"/>
              </w:rPr>
              <w:t xml:space="preserve"> oxidase-like 2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5B50B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D3F3F56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34</w:t>
            </w:r>
          </w:p>
        </w:tc>
      </w:tr>
      <w:tr w:rsidR="00A14077" w:rsidRPr="00F036A0" w14:paraId="627EE8CB" w14:textId="77777777" w:rsidTr="00572CEE">
        <w:trPr>
          <w:trHeight w:val="305"/>
        </w:trPr>
        <w:tc>
          <w:tcPr>
            <w:tcW w:w="157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F862D3C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ITGB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9822B78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integrin, beta 5</w:t>
            </w:r>
          </w:p>
        </w:tc>
        <w:tc>
          <w:tcPr>
            <w:tcW w:w="281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1CA57D0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A978966" w14:textId="77777777" w:rsidR="00A14077" w:rsidRPr="00F036A0" w:rsidRDefault="00A14077" w:rsidP="00572C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Calibri"/>
                <w:color w:val="000000"/>
                <w:sz w:val="24"/>
                <w:szCs w:val="24"/>
              </w:rPr>
            </w:pPr>
            <w:r w:rsidRPr="00F036A0">
              <w:rPr>
                <w:rFonts w:cs="Calibri"/>
                <w:color w:val="000000"/>
                <w:sz w:val="24"/>
                <w:szCs w:val="24"/>
              </w:rPr>
              <w:t>2.98</w:t>
            </w:r>
          </w:p>
        </w:tc>
      </w:tr>
    </w:tbl>
    <w:p w14:paraId="591DADAF" w14:textId="77777777" w:rsidR="00E27E64" w:rsidRPr="00F036A0" w:rsidRDefault="00E27E64" w:rsidP="00A14077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color w:val="000000"/>
          <w:sz w:val="24"/>
          <w:szCs w:val="24"/>
        </w:rPr>
      </w:pPr>
    </w:p>
    <w:p w14:paraId="591DADB0" w14:textId="77777777" w:rsidR="00E27E64" w:rsidRPr="00F036A0" w:rsidRDefault="00E27E64" w:rsidP="00E27E64">
      <w:pPr>
        <w:tabs>
          <w:tab w:val="left" w:pos="1155"/>
        </w:tabs>
        <w:jc w:val="both"/>
        <w:rPr>
          <w:rFonts w:cs="Calibri"/>
          <w:color w:val="000000"/>
          <w:sz w:val="24"/>
          <w:szCs w:val="24"/>
        </w:rPr>
      </w:pPr>
      <w:r w:rsidRPr="00F036A0">
        <w:rPr>
          <w:rFonts w:cs="Calibri"/>
          <w:color w:val="000000"/>
          <w:sz w:val="24"/>
          <w:szCs w:val="24"/>
        </w:rPr>
        <w:t xml:space="preserve">List of angiogenic genes </w:t>
      </w:r>
      <w:r w:rsidRPr="00F036A0">
        <w:rPr>
          <w:noProof/>
          <w:sz w:val="24"/>
          <w:szCs w:val="24"/>
        </w:rPr>
        <w:t>up-regulated (P&lt; 0.005) in Stempeucel®-1 and 1A vs human foreskin fibroblast (HFF)</w:t>
      </w:r>
    </w:p>
    <w:p w14:paraId="591DADB1" w14:textId="77777777" w:rsidR="008912CC" w:rsidRPr="00F036A0" w:rsidRDefault="00E27E64" w:rsidP="00E27E64">
      <w:pPr>
        <w:jc w:val="both"/>
        <w:rPr>
          <w:sz w:val="24"/>
          <w:szCs w:val="24"/>
        </w:rPr>
      </w:pPr>
      <w:r w:rsidRPr="00F036A0">
        <w:rPr>
          <w:rFonts w:cs="Calibri"/>
          <w:sz w:val="24"/>
          <w:szCs w:val="24"/>
        </w:rPr>
        <w:br w:type="page"/>
      </w:r>
      <w:bookmarkEnd w:id="0"/>
    </w:p>
    <w:sectPr w:rsidR="008912CC" w:rsidRPr="00F03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AA1AAF" w14:textId="77777777" w:rsidR="00CC284B" w:rsidRDefault="00CC284B" w:rsidP="00E27E64">
      <w:pPr>
        <w:spacing w:after="0" w:line="240" w:lineRule="auto"/>
      </w:pPr>
      <w:r>
        <w:separator/>
      </w:r>
    </w:p>
  </w:endnote>
  <w:endnote w:type="continuationSeparator" w:id="0">
    <w:p w14:paraId="380E80BB" w14:textId="77777777" w:rsidR="00CC284B" w:rsidRDefault="00CC284B" w:rsidP="00E27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DDE83" w14:textId="77777777" w:rsidR="00CC284B" w:rsidRDefault="00CC284B" w:rsidP="00E27E64">
      <w:pPr>
        <w:spacing w:after="0" w:line="240" w:lineRule="auto"/>
      </w:pPr>
      <w:r>
        <w:separator/>
      </w:r>
    </w:p>
  </w:footnote>
  <w:footnote w:type="continuationSeparator" w:id="0">
    <w:p w14:paraId="6704E322" w14:textId="77777777" w:rsidR="00CC284B" w:rsidRDefault="00CC284B" w:rsidP="00E27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1sDQ0MzA3NzC3MDZV0lEKTi0uzszPAymwrAUA9exn1CwAAAA="/>
  </w:docVars>
  <w:rsids>
    <w:rsidRoot w:val="00E27E64"/>
    <w:rsid w:val="00097AD4"/>
    <w:rsid w:val="001D4A34"/>
    <w:rsid w:val="003E4E71"/>
    <w:rsid w:val="00440D41"/>
    <w:rsid w:val="00444044"/>
    <w:rsid w:val="00506833"/>
    <w:rsid w:val="006251A9"/>
    <w:rsid w:val="00765A55"/>
    <w:rsid w:val="007F25BF"/>
    <w:rsid w:val="00881D67"/>
    <w:rsid w:val="008912CC"/>
    <w:rsid w:val="00966890"/>
    <w:rsid w:val="009C30E3"/>
    <w:rsid w:val="00A14077"/>
    <w:rsid w:val="00A4450E"/>
    <w:rsid w:val="00A761AA"/>
    <w:rsid w:val="00C54288"/>
    <w:rsid w:val="00C96231"/>
    <w:rsid w:val="00CC284B"/>
    <w:rsid w:val="00CC6758"/>
    <w:rsid w:val="00E27E64"/>
    <w:rsid w:val="00E30F6C"/>
    <w:rsid w:val="00E527EC"/>
    <w:rsid w:val="00E647AE"/>
    <w:rsid w:val="00F036A0"/>
    <w:rsid w:val="00F3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DAD35"/>
  <w15:chartTrackingRefBased/>
  <w15:docId w15:val="{BB8BE660-21D2-485C-84CE-382E2C58D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044"/>
  </w:style>
  <w:style w:type="paragraph" w:styleId="Heading1">
    <w:name w:val="heading 1"/>
    <w:basedOn w:val="Normal"/>
    <w:next w:val="Normal"/>
    <w:link w:val="Heading1Char"/>
    <w:uiPriority w:val="9"/>
    <w:qFormat/>
    <w:rsid w:val="0044404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04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04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0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0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0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0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0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0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E64"/>
  </w:style>
  <w:style w:type="paragraph" w:styleId="Footer">
    <w:name w:val="footer"/>
    <w:basedOn w:val="Normal"/>
    <w:link w:val="FooterChar"/>
    <w:uiPriority w:val="99"/>
    <w:unhideWhenUsed/>
    <w:rsid w:val="00E2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E64"/>
  </w:style>
  <w:style w:type="paragraph" w:styleId="ListParagraph">
    <w:name w:val="List Paragraph"/>
    <w:basedOn w:val="Normal"/>
    <w:uiPriority w:val="34"/>
    <w:qFormat/>
    <w:rsid w:val="00E27E6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40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044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044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044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044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044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044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044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044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044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444044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044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04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44044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444044"/>
    <w:rPr>
      <w:b/>
      <w:bCs/>
    </w:rPr>
  </w:style>
  <w:style w:type="character" w:styleId="Emphasis">
    <w:name w:val="Emphasis"/>
    <w:basedOn w:val="DefaultParagraphFont"/>
    <w:uiPriority w:val="20"/>
    <w:qFormat/>
    <w:rsid w:val="00444044"/>
    <w:rPr>
      <w:i/>
      <w:iCs/>
    </w:rPr>
  </w:style>
  <w:style w:type="paragraph" w:styleId="NoSpacing">
    <w:name w:val="No Spacing"/>
    <w:uiPriority w:val="1"/>
    <w:qFormat/>
    <w:rsid w:val="0044404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4044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04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044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044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4404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404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44044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44044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4404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404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8C0EA-1938-4A60-A09B-83C929779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n Thej [Stempeutics]</dc:creator>
  <cp:keywords/>
  <dc:description/>
  <cp:lastModifiedBy>Charan Thej Gurrala</cp:lastModifiedBy>
  <cp:revision>14</cp:revision>
  <dcterms:created xsi:type="dcterms:W3CDTF">2021-03-02T20:21:00Z</dcterms:created>
  <dcterms:modified xsi:type="dcterms:W3CDTF">2021-03-21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tem-cell-research-and-therapy</vt:lpwstr>
  </property>
  <property fmtid="{D5CDD505-2E9C-101B-9397-08002B2CF9AE}" pid="21" name="Mendeley Recent Style Name 9_1">
    <vt:lpwstr>Stem Cell Research &amp; Therapy</vt:lpwstr>
  </property>
</Properties>
</file>